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23809" w14:textId="336A16BE" w:rsidR="00500141" w:rsidRPr="00705B01" w:rsidRDefault="00500141" w:rsidP="00500141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05B01">
        <w:rPr>
          <w:rFonts w:ascii="Times New Roman" w:hAnsi="Times New Roman" w:cs="Times New Roman"/>
          <w:b/>
          <w:bCs/>
          <w:color w:val="000000" w:themeColor="text1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705B01">
        <w:rPr>
          <w:rFonts w:ascii="Times New Roman" w:hAnsi="Times New Roman" w:cs="Times New Roman"/>
          <w:b/>
          <w:bCs/>
          <w:color w:val="000000" w:themeColor="text1"/>
        </w:rPr>
        <w:t>. Essential nutrition inter</w:t>
      </w:r>
      <w:r>
        <w:rPr>
          <w:rFonts w:ascii="Times New Roman" w:hAnsi="Times New Roman" w:cs="Times New Roman"/>
          <w:b/>
          <w:bCs/>
          <w:color w:val="000000" w:themeColor="text1"/>
        </w:rPr>
        <w:t>v</w:t>
      </w:r>
      <w:r w:rsidRPr="00705B01">
        <w:rPr>
          <w:rFonts w:ascii="Times New Roman" w:hAnsi="Times New Roman" w:cs="Times New Roman"/>
          <w:b/>
          <w:bCs/>
          <w:color w:val="000000" w:themeColor="text1"/>
        </w:rPr>
        <w:t xml:space="preserve">entions of </w:t>
      </w:r>
      <w:proofErr w:type="spellStart"/>
      <w:r w:rsidRPr="00705B01">
        <w:rPr>
          <w:rFonts w:ascii="Times New Roman" w:hAnsi="Times New Roman" w:cs="Times New Roman"/>
          <w:b/>
          <w:bCs/>
          <w:color w:val="000000" w:themeColor="text1"/>
        </w:rPr>
        <w:t>Swabhimaan</w:t>
      </w:r>
      <w:proofErr w:type="spellEnd"/>
      <w:r w:rsidRPr="00705B0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A2718">
        <w:rPr>
          <w:rFonts w:ascii="Times New Roman" w:hAnsi="Times New Roman" w:cs="Times New Roman"/>
          <w:b/>
          <w:bCs/>
          <w:color w:val="000000" w:themeColor="text1"/>
        </w:rPr>
        <w:t>programme</w:t>
      </w:r>
      <w:r w:rsidR="00FC1D5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05B01">
        <w:rPr>
          <w:rFonts w:ascii="Times New Roman" w:hAnsi="Times New Roman" w:cs="Times New Roman"/>
          <w:b/>
          <w:bCs/>
          <w:color w:val="000000" w:themeColor="text1"/>
        </w:rPr>
        <w:t>2016-2021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53"/>
        <w:gridCol w:w="1759"/>
        <w:gridCol w:w="1851"/>
        <w:gridCol w:w="3495"/>
      </w:tblGrid>
      <w:tr w:rsidR="00500141" w:rsidRPr="00194585" w14:paraId="2DC3A2DD" w14:textId="77777777" w:rsidTr="00864039">
        <w:trPr>
          <w:trHeight w:val="227"/>
        </w:trPr>
        <w:tc>
          <w:tcPr>
            <w:tcW w:w="2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CA5EF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949F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IN"/>
              </w:rPr>
            </w:pPr>
            <w:r w:rsidRPr="00194585">
              <w:rPr>
                <w:rFonts w:ascii="Calibri" w:eastAsia="Times New Roman" w:hAnsi="Calibri" w:cs="Calibri"/>
                <w:color w:val="000000" w:themeColor="text1"/>
                <w:lang w:eastAsia="en-IN"/>
              </w:rPr>
              <w:t>Adolescent Girl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06697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IN"/>
              </w:rPr>
            </w:pPr>
            <w:r w:rsidRPr="00194585">
              <w:rPr>
                <w:rFonts w:ascii="Calibri" w:eastAsia="Times New Roman" w:hAnsi="Calibri" w:cs="Calibri"/>
                <w:color w:val="000000" w:themeColor="text1"/>
                <w:lang w:eastAsia="en-IN"/>
              </w:rPr>
              <w:t>Pregnant women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C65A0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IN"/>
              </w:rPr>
            </w:pPr>
            <w:r w:rsidRPr="00194585">
              <w:rPr>
                <w:rFonts w:ascii="Calibri" w:eastAsia="Times New Roman" w:hAnsi="Calibri" w:cs="Calibri"/>
                <w:color w:val="000000" w:themeColor="text1"/>
                <w:lang w:eastAsia="en-IN"/>
              </w:rPr>
              <w:t>Mother of children under 2 years</w:t>
            </w:r>
          </w:p>
        </w:tc>
      </w:tr>
      <w:tr w:rsidR="00500141" w:rsidRPr="00194585" w14:paraId="3F47B958" w14:textId="77777777" w:rsidTr="00864039">
        <w:trPr>
          <w:trHeight w:val="227"/>
        </w:trPr>
        <w:tc>
          <w:tcPr>
            <w:tcW w:w="2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B5CD" w14:textId="77777777" w:rsidR="00500141" w:rsidRPr="00194585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Improve food and nutrient intake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A5830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CD54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2E994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500141" w:rsidRPr="00194585" w14:paraId="55C0C256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E31FF" w14:textId="77777777" w:rsidR="00500141" w:rsidRPr="00194585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Minimum dietary diversity (6 out of 10 food groups)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0D2FC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AF519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99B1E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</w:tr>
      <w:tr w:rsidR="00500141" w:rsidRPr="00194585" w14:paraId="2E6C8181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C4192" w14:textId="6914C41E" w:rsidR="00500141" w:rsidRPr="00194585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Living in a household with </w:t>
            </w:r>
            <w:r w:rsidR="00E85AF4"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iodized</w:t>
            </w: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salt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C6032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360F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D9365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500141" w:rsidRPr="00194585" w14:paraId="45A55BDB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0F66D" w14:textId="77777777" w:rsidR="00500141" w:rsidRPr="00194585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Living in food secure households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6ECB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92840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A1C87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500141" w:rsidRPr="00194585" w14:paraId="61999FA5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C14A" w14:textId="77777777" w:rsidR="00500141" w:rsidRPr="00194585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Living in households with a kitchen garden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120D4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430C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A2211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500141" w:rsidRPr="00194585" w14:paraId="7BDCC11F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62FE" w14:textId="77777777" w:rsidR="00500141" w:rsidRPr="00194585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Received minimum PDS entitlement in month preceding survey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9340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5C415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03E8E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500141" w:rsidRPr="00194585" w14:paraId="10FCF608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9C5E9" w14:textId="77777777" w:rsidR="00500141" w:rsidRPr="00194585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Received ICDS entitlement for supplementary food in month preceding survey #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A5B07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FE26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CD325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500141" w:rsidRPr="00194585" w14:paraId="0EF19474" w14:textId="77777777" w:rsidTr="00864039">
        <w:trPr>
          <w:trHeight w:val="227"/>
        </w:trPr>
        <w:tc>
          <w:tcPr>
            <w:tcW w:w="2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3E3D" w14:textId="77777777" w:rsidR="00500141" w:rsidRPr="00194585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Increase access to education sanitation and commodities for WASH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7FE1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ACCA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70E4" w14:textId="77777777" w:rsidR="00500141" w:rsidRPr="00194585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864039" w:rsidRPr="00194585" w14:paraId="4F492949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8CD67" w14:textId="04827623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iving in households whic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 not practice open defecation</w:t>
            </w: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CC926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DA3C0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FDAC8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</w:tr>
      <w:tr w:rsidR="00864039" w:rsidRPr="00194585" w14:paraId="0CB6B5A5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1AE4F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Percentage of using safe pads or sanitary pads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8EFE7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85DA3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D258F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</w:tr>
      <w:tr w:rsidR="00864039" w:rsidRPr="00194585" w14:paraId="54C425AF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347C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  <w:proofErr w:type="gramStart"/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Consumed  IFA</w:t>
            </w:r>
            <w:proofErr w:type="gramEnd"/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tablets##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16611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7F08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71C43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</w:tr>
      <w:tr w:rsidR="00864039" w:rsidRPr="00194585" w14:paraId="2AA9B9BE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68145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Consumed calcium tablets ###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9ED9D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D66B1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97928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2C4A6078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6911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Consumed deworming tablets (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6901C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sym w:font="Wingdings" w:char="F0FC"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36155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9C794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</w:tr>
      <w:tr w:rsidR="00864039" w:rsidRPr="00194585" w14:paraId="45149C32" w14:textId="77777777" w:rsidTr="00864039">
        <w:trPr>
          <w:trHeight w:val="227"/>
        </w:trPr>
        <w:tc>
          <w:tcPr>
            <w:tcW w:w="2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39E0E" w14:textId="71AFE83B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Prevent early, poorly spaced or unwanted pregnancies and women empowered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5D58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0E625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BF82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864039" w:rsidRPr="00194585" w14:paraId="7704BCC7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8F398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Using a modern family planning method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E85B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FD89A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57B37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1DFF37F5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B094B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Taking decisions about their own health care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4469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D3287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862B3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5C219625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7E0E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Taking decisions about making major purchases for the household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AC6EF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EB597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91183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4781E5AB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9F531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Taking decisions about visits to family members or relatives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013EB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90446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5CC78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5FB0F49A" w14:textId="77777777" w:rsidTr="00864039">
        <w:trPr>
          <w:trHeight w:val="227"/>
        </w:trPr>
        <w:tc>
          <w:tcPr>
            <w:tcW w:w="2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B54C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Increase access to health services 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C1F32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7AEE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FE64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864039" w:rsidRPr="00194585" w14:paraId="42529E37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B394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First antenatal checkup in first trimester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A035E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FF562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567F8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2FF378D7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C726D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Received antenatal care 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EC69F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8187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E1A0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6F10333E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F8F0C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Height was recorded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F96D7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A7F45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1755D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48FB6077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AD625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Weighed ####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36C2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FB134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DF421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70769873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0A432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Accessed JS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12BF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3D12D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7021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04AC1E89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3544A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Delivered in a health facility in last pregnancy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54C90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F434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-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311BB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  <w:tr w:rsidR="00864039" w:rsidRPr="00194585" w14:paraId="05453825" w14:textId="77777777" w:rsidTr="00864039">
        <w:trPr>
          <w:trHeight w:val="227"/>
        </w:trPr>
        <w:tc>
          <w:tcPr>
            <w:tcW w:w="24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C1AF3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Nutritional Status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2CA6D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</w:p>
        </w:tc>
        <w:tc>
          <w:tcPr>
            <w:tcW w:w="66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C6B86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25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5C8CD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864039" w:rsidRPr="00194585" w14:paraId="54101CEE" w14:textId="77777777" w:rsidTr="00864039">
        <w:trPr>
          <w:trHeight w:val="227"/>
        </w:trPr>
        <w:tc>
          <w:tcPr>
            <w:tcW w:w="2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7847C" w14:textId="77777777" w:rsidR="00864039" w:rsidRPr="00194585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Thin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266DC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0C948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6B44E" w14:textId="77777777" w:rsidR="00864039" w:rsidRPr="00194585" w:rsidRDefault="00864039" w:rsidP="00864039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</w:pPr>
            <w:r w:rsidRPr="00194585">
              <w:rPr>
                <w:rFonts w:ascii="Wingdings" w:eastAsia="Times New Roman" w:hAnsi="Wingdings" w:cs="Calibri"/>
                <w:color w:val="000000" w:themeColor="text1"/>
                <w:sz w:val="18"/>
                <w:szCs w:val="18"/>
                <w:lang w:eastAsia="en-IN"/>
              </w:rPr>
              <w:t></w:t>
            </w:r>
          </w:p>
        </w:tc>
      </w:tr>
    </w:tbl>
    <w:p w14:paraId="0932B566" w14:textId="77777777" w:rsidR="00500141" w:rsidRPr="00194585" w:rsidRDefault="00500141" w:rsidP="00500141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585">
        <w:rPr>
          <w:rFonts w:ascii="Times New Roman" w:hAnsi="Times New Roman" w:cs="Times New Roman"/>
          <w:color w:val="000000" w:themeColor="text1"/>
        </w:rPr>
        <w:t xml:space="preserve">Note: </w:t>
      </w:r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>#Received ICDS in month preceding the survey for Mothers while use of AWC services for adolescent girls</w:t>
      </w:r>
    </w:p>
    <w:p w14:paraId="7965C2D9" w14:textId="77777777" w:rsidR="00500141" w:rsidRPr="00194585" w:rsidRDefault="00500141" w:rsidP="0050014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#IFA consumption is 4 or more for adolescent girls, 25 or more for pregnant woman and 100 or more for mothers </w:t>
      </w:r>
    </w:p>
    <w:p w14:paraId="4FF0F2E5" w14:textId="77777777" w:rsidR="00500141" w:rsidRPr="00194585" w:rsidRDefault="00500141" w:rsidP="0050014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>### Calcium tablets for pregnant woman and 100 or more for mothers</w:t>
      </w:r>
    </w:p>
    <w:p w14:paraId="69A322F7" w14:textId="712C9728" w:rsidR="00500141" w:rsidRPr="00194585" w:rsidRDefault="00500141" w:rsidP="0050014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### weighed refers to </w:t>
      </w:r>
      <w:proofErr w:type="spellStart"/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>atleast</w:t>
      </w:r>
      <w:proofErr w:type="spellEnd"/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 </w:t>
      </w:r>
      <w:r w:rsidR="0005723B"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sure </w:t>
      </w:r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>for pregnant woman and four times for mothers</w:t>
      </w:r>
    </w:p>
    <w:p w14:paraId="6640ABB1" w14:textId="17351B65" w:rsidR="008B1DE4" w:rsidRDefault="00500141" w:rsidP="00312DD4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@thin is defined as </w:t>
      </w:r>
      <w:r w:rsidR="0005723B"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 </w:t>
      </w:r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18.5 for adolescent girls and mothers while </w:t>
      </w:r>
      <w:r w:rsidR="0005723B"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UAC </w:t>
      </w:r>
      <w:r w:rsidRPr="00194585">
        <w:rPr>
          <w:rFonts w:ascii="Times New Roman" w:hAnsi="Times New Roman" w:cs="Times New Roman"/>
          <w:color w:val="000000" w:themeColor="text1"/>
          <w:sz w:val="20"/>
          <w:szCs w:val="20"/>
        </w:rPr>
        <w:t>less than 23 cm for pregnant woman</w:t>
      </w:r>
    </w:p>
    <w:p w14:paraId="290F5B29" w14:textId="77777777" w:rsidR="00500141" w:rsidRPr="00500141" w:rsidRDefault="00500141" w:rsidP="00500141">
      <w:pPr>
        <w:rPr>
          <w:lang w:eastAsia="ko-KR"/>
        </w:rPr>
      </w:pPr>
    </w:p>
    <w:sectPr w:rsidR="00500141" w:rsidRPr="00500141" w:rsidSect="00135BB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2DD4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7C64"/>
    <w:rsid w:val="00F80BFB"/>
    <w:rsid w:val="00F82EA8"/>
    <w:rsid w:val="00F835E3"/>
    <w:rsid w:val="00F84D6E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kmr48@gmail.com</cp:lastModifiedBy>
  <cp:revision>2</cp:revision>
  <dcterms:created xsi:type="dcterms:W3CDTF">2023-01-19T05:02:00Z</dcterms:created>
  <dcterms:modified xsi:type="dcterms:W3CDTF">2023-01-19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